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2. Canonical pathways different between NPE and PE assigned by Ingenuity</w:t>
      </w:r>
    </w:p>
    <w:tbl>
      <w:tblPr>
        <w:tblW w:w="79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</w:tblGrid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Developmental properties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Embryonic Stem Cell Pluripotency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nt/β-catenin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s Promoting Cardiogenesis in Vertebrates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eurological function and disease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xonal Guidance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pathic Pain Signaling In Dorsal Horn Neurons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ioblastoma Multiforme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Endocrine Signaling and Metabolic Function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n-1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pamine-DARPP32 Feedback in cAMP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S/IL-1 Mediated Inhibition of RXR Function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Kinase A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ular Effects of Sildenavil (Viagra)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id Degradation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in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gosine-1-phosphate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munological properties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c Fibrosis/Hepatic Stellate Cell Activation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gen Presentation Pathway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functions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veolar-Mediated Endocytosis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le of NFAT in Cardiac Hypertrophy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Junction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asic cellular (dys)functions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ecular Mechanisms of Cancer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 Cancer Metastasis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ian Cancer signaling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Cycle: G1/S Checkpoint regulation</w:t>
            </w:r>
          </w:p>
        </w:tc>
      </w:tr>
      <w:tr>
        <w:trPr/>
        <w:tc>
          <w:tcPr>
            <w:tcW w:w="7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12:54:00Z</dcterms:created>
  <dc:creator>Sarah Janssen</dc:creator>
  <dc:description/>
  <cp:keywords/>
  <dc:language>en-US</dc:language>
  <cp:lastModifiedBy>Sarah Janssen</cp:lastModifiedBy>
  <cp:lastPrinted>2012-05-08T18:00:00Z</cp:lastPrinted>
  <dcterms:modified xsi:type="dcterms:W3CDTF">2012-06-28T09:26:00Z</dcterms:modified>
  <cp:revision>12</cp:revision>
  <dc:subject/>
  <dc:title>Oxidative Phosphorylation</dc:title>
</cp:coreProperties>
</file>